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86699" w14:textId="3A9B680D" w:rsidR="001C2453" w:rsidRPr="00A67D3C" w:rsidRDefault="00DF0F48">
      <w:pPr>
        <w:rPr>
          <w:b/>
          <w:bCs/>
        </w:rPr>
      </w:pPr>
      <w:r w:rsidRPr="00A67D3C">
        <w:rPr>
          <w:b/>
          <w:bCs/>
        </w:rPr>
        <w:t>S</w:t>
      </w:r>
      <w:r w:rsidR="00E30806">
        <w:rPr>
          <w:b/>
          <w:bCs/>
        </w:rPr>
        <w:t>8</w:t>
      </w:r>
      <w:r w:rsidRPr="00A67D3C">
        <w:rPr>
          <w:b/>
          <w:bCs/>
        </w:rPr>
        <w:t xml:space="preserve"> </w:t>
      </w:r>
      <w:r w:rsidR="00FF797F" w:rsidRPr="00A67D3C">
        <w:rPr>
          <w:b/>
          <w:bCs/>
        </w:rPr>
        <w:t xml:space="preserve">Table: </w:t>
      </w:r>
      <w:r w:rsidR="00624606" w:rsidRPr="00A67D3C">
        <w:rPr>
          <w:b/>
          <w:bCs/>
        </w:rPr>
        <w:t>Estimates by type of infection consultation.</w:t>
      </w:r>
    </w:p>
    <w:tbl>
      <w:tblPr>
        <w:tblW w:w="156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950"/>
        <w:gridCol w:w="951"/>
        <w:gridCol w:w="1117"/>
        <w:gridCol w:w="1124"/>
        <w:gridCol w:w="1424"/>
        <w:gridCol w:w="967"/>
        <w:gridCol w:w="967"/>
        <w:gridCol w:w="967"/>
        <w:gridCol w:w="986"/>
        <w:gridCol w:w="1076"/>
        <w:gridCol w:w="1016"/>
        <w:gridCol w:w="1034"/>
        <w:gridCol w:w="1034"/>
        <w:gridCol w:w="1132"/>
      </w:tblGrid>
      <w:tr w:rsidR="00361ACF" w:rsidRPr="00A67D3C" w14:paraId="21B83085" w14:textId="77777777" w:rsidTr="00C412D3">
        <w:trPr>
          <w:trHeight w:val="256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A94F1AC" w14:textId="7F42CD67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081126" w14:textId="5B351F4D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86CB73" w14:textId="6CF4983C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537E326" w14:textId="3A86F830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(Infection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2F29898" w14:textId="77777777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ection|</w:t>
            </w:r>
          </w:p>
          <w:p w14:paraId="7C1229FA" w14:textId="6D30C496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psis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E161B7" w14:textId="54467EEF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(</w:t>
            </w:r>
            <w:proofErr w:type="spellStart"/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|Infection</w:t>
            </w:r>
            <w:proofErr w:type="spellEnd"/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01" w:type="dxa"/>
            <w:gridSpan w:val="3"/>
            <w:shd w:val="clear" w:color="auto" w:fill="auto"/>
            <w:noWrap/>
            <w:vAlign w:val="bottom"/>
            <w:hideMark/>
          </w:tcPr>
          <w:p w14:paraId="4F58F105" w14:textId="7CF49E2F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sis|[AB| infection])</w:t>
            </w:r>
          </w:p>
        </w:tc>
        <w:tc>
          <w:tcPr>
            <w:tcW w:w="3078" w:type="dxa"/>
            <w:gridSpan w:val="3"/>
            <w:shd w:val="clear" w:color="auto" w:fill="auto"/>
            <w:noWrap/>
            <w:vAlign w:val="bottom"/>
            <w:hideMark/>
          </w:tcPr>
          <w:p w14:paraId="10B9ABC7" w14:textId="4F6563CA" w:rsidR="00361ACF" w:rsidRPr="00A67D3C" w:rsidRDefault="00361ACF" w:rsidP="00361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sis|[</w:t>
            </w:r>
            <w:proofErr w:type="spell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AB</w:t>
            </w:r>
            <w:proofErr w:type="spell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| infection])</w:t>
            </w:r>
          </w:p>
        </w:tc>
        <w:tc>
          <w:tcPr>
            <w:tcW w:w="3200" w:type="dxa"/>
            <w:gridSpan w:val="3"/>
            <w:shd w:val="clear" w:color="auto" w:fill="auto"/>
            <w:noWrap/>
            <w:vAlign w:val="bottom"/>
            <w:hideMark/>
          </w:tcPr>
          <w:p w14:paraId="4D0DB3D1" w14:textId="7FB219D1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needed to treat (NNT)</w:t>
            </w:r>
          </w:p>
        </w:tc>
      </w:tr>
      <w:tr w:rsidR="00361ACF" w:rsidRPr="00A67D3C" w14:paraId="15818AA7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</w:tcPr>
          <w:p w14:paraId="1B8FB74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37648D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BD59F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D64FA9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5EDAB1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9C8D17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817B836" w14:textId="76BC1EDF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102D97D" w14:textId="29F94D8B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55E837F" w14:textId="5C20A323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5E79F57" w14:textId="6B1F672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D89E5A" w14:textId="2EC54386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E3FC30D" w14:textId="60BC2500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F2ABA30" w14:textId="2CE4491E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535B5EE" w14:textId="4CD5CEC0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89133EB" w14:textId="41698733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</w:t>
            </w:r>
          </w:p>
        </w:tc>
      </w:tr>
      <w:tr w:rsidR="00361ACF" w:rsidRPr="00A67D3C" w14:paraId="1972AC4C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22A1E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4EAB4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09F3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7C95FA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21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3670D4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697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374B8C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815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FE08FC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F923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DD883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BE9AE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49D8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F24AC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2BAF6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F4C69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20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073E707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441</w:t>
            </w:r>
          </w:p>
        </w:tc>
      </w:tr>
      <w:tr w:rsidR="00361ACF" w:rsidRPr="00A67D3C" w14:paraId="5E6FF473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F488E4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878CF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436CE2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8F3E2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32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34F45E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341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339F84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618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F58BC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00845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2E30F0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C328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EFC4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5C42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8099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87D2F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47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8B4E2DC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725</w:t>
            </w:r>
          </w:p>
        </w:tc>
      </w:tr>
      <w:tr w:rsidR="00361ACF" w:rsidRPr="00A67D3C" w14:paraId="03FBE27A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01DA8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A289B4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DA85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50D4B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12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BFCBDA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385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A0590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68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27A0C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3DB29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F9E20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616B8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6708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B7B37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6CCF7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6016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1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84CC3B0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856</w:t>
            </w:r>
          </w:p>
        </w:tc>
      </w:tr>
      <w:tr w:rsidR="00361ACF" w:rsidRPr="00A67D3C" w14:paraId="4175EA3D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12C03E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9E03B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006A4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FF907F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45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FB486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028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BA9CC8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035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C173B7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252275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BB206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9D6B81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61AF7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96136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73D4D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BA69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7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6EEC8F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50</w:t>
            </w:r>
          </w:p>
        </w:tc>
      </w:tr>
      <w:tr w:rsidR="00361ACF" w:rsidRPr="00A67D3C" w14:paraId="2E4FD268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3A7FA2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349B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48496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34CBC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4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7AAFE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674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0BBA94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146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A5A98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9A08B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4C817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0F5BD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42338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7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BE6F6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2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C5455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031D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8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9989FF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13</w:t>
            </w:r>
          </w:p>
        </w:tc>
      </w:tr>
      <w:tr w:rsidR="00361ACF" w:rsidRPr="00A67D3C" w14:paraId="27840605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747A04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1DD462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D8DEA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AE32F2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39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9577C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956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9213A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190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DAA49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0E828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67219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81D08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F2931A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624AA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D7B0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9A2C3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D9FD38F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88</w:t>
            </w:r>
          </w:p>
        </w:tc>
      </w:tr>
      <w:tr w:rsidR="00361ACF" w:rsidRPr="00A67D3C" w14:paraId="71330E34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EE7A50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7B3457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7C3E4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06EA4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17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F9E3A6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320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4326CC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752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83404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4653B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065EA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694DD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DAD9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DE067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AAA85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08284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FD36F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5</w:t>
            </w:r>
          </w:p>
        </w:tc>
      </w:tr>
      <w:tr w:rsidR="00361ACF" w:rsidRPr="00A67D3C" w14:paraId="5CFAD719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EB4C49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E7D89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46DB22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57BDE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617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41D5B4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212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5437F2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44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9718BC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0D1DC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3B26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3ABE6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A77DB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8E987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9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7BF5E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95959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6992A5C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4</w:t>
            </w:r>
          </w:p>
        </w:tc>
      </w:tr>
      <w:tr w:rsidR="00361ACF" w:rsidRPr="00A67D3C" w14:paraId="1EDA136E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E1AC57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15D82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11D79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886EA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79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50A02B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223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C16FE9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423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31FE6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FAD3C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6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A9B188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09363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6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7255F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8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57D69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0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D0492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9439E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7D7AB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6</w:t>
            </w:r>
          </w:p>
        </w:tc>
      </w:tr>
      <w:tr w:rsidR="00361ACF" w:rsidRPr="00A67D3C" w14:paraId="58D3BE99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F282A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F285C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D02809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40AFA0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71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26BB5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186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CEDE42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007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57028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3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07C5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3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B32EFB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2327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95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BB157E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3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858F7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DE50B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CBD0C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4144624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0</w:t>
            </w:r>
          </w:p>
        </w:tc>
      </w:tr>
      <w:tr w:rsidR="00361ACF" w:rsidRPr="00A67D3C" w14:paraId="77C5A0A6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E43E6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DEF6E9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7224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6DD92A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21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D4F4C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289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635FFA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888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09D4B9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6A84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65358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C2A5F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65406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659E0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96CDCE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1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6403C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60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7F2C6E9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847</w:t>
            </w:r>
          </w:p>
        </w:tc>
      </w:tr>
      <w:tr w:rsidR="00361ACF" w:rsidRPr="00A67D3C" w14:paraId="49B628BE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3B0EF7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5E0CA4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BC07D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7858FF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466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F1781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281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F99A19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12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D9DCE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FC4DB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3EC12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857E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4CA2C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0D779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B1F11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7BB8C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82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6CA301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8341</w:t>
            </w:r>
          </w:p>
        </w:tc>
      </w:tr>
      <w:tr w:rsidR="00361ACF" w:rsidRPr="00A67D3C" w14:paraId="6C316114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C45D0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5D73C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30787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8AEDE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91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D6CF3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899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ED7CE9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007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1D426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88870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B1519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93E83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40886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BEC6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E2E35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3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39627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81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1845158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722</w:t>
            </w:r>
          </w:p>
        </w:tc>
      </w:tr>
      <w:tr w:rsidR="00361ACF" w:rsidRPr="00A67D3C" w14:paraId="23CC8B62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D661A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0EB41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206AD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2AF9D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16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412BD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506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D3C058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695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2AD6A9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1DE9BB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0971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5DFFF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32559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0A630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8640B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6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6E5EC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9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F3733D7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976</w:t>
            </w:r>
          </w:p>
        </w:tc>
      </w:tr>
      <w:tr w:rsidR="00361ACF" w:rsidRPr="00A67D3C" w14:paraId="72E0D00A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90C04F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D286EA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2A93A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36E44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689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45F72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533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F267BA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725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262F81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D50B5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21A37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88B3F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6C08B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97C23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03122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DCF96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7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D59A376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67</w:t>
            </w:r>
          </w:p>
        </w:tc>
      </w:tr>
      <w:tr w:rsidR="00361ACF" w:rsidRPr="00A67D3C" w14:paraId="257FB729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599F84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D7BF1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CAF81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69CC50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639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73E7CB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743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3448CD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52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DD068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512A4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5CF1A6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3538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5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CC8C3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2C9A8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31513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055D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6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4E021DC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71</w:t>
            </w:r>
          </w:p>
        </w:tc>
      </w:tr>
      <w:tr w:rsidR="00361ACF" w:rsidRPr="00A67D3C" w14:paraId="1EBB95DC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FA2694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AC8F6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06ED8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D38FA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80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63B400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354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A1338A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226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E7089A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E5C92B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76782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EBACE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542F9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B2BDC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28244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05C56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7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743253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10</w:t>
            </w:r>
          </w:p>
        </w:tc>
      </w:tr>
      <w:tr w:rsidR="00361ACF" w:rsidRPr="00A67D3C" w14:paraId="796A4FC1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D70EE7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7A1BE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8C8B3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5C575D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07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34700D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586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5F901D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20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C9647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20C3C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03CEA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1BFEA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7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3058E5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3327A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850F6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ACC52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151243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86</w:t>
            </w:r>
          </w:p>
        </w:tc>
      </w:tr>
      <w:tr w:rsidR="00361ACF" w:rsidRPr="00A67D3C" w14:paraId="0F445547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E82A0E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463156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838204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C3A146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05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B2CEB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167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54D262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803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BBC51F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A187B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7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E02B2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E56A4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2B65E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9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F16AF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0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A279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286E8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4258AA2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6</w:t>
            </w:r>
          </w:p>
        </w:tc>
      </w:tr>
      <w:tr w:rsidR="00361ACF" w:rsidRPr="00A67D3C" w14:paraId="61107141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B8848E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61A40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DE7FC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4D8C9F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31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C8C5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565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05EBE1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95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DB0394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5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920AF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BCA6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55D17E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8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6B0D8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0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F1C8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8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AF8B7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86885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729FE60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8</w:t>
            </w:r>
          </w:p>
        </w:tc>
      </w:tr>
      <w:tr w:rsidR="00361ACF" w:rsidRPr="00A67D3C" w14:paraId="5A4923AC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ED5B64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7BEE90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FEC1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62A23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66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3F5572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181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61DE1E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248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6FB66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B6623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2E1CF8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E39D8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1F071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60601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531E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C8235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3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01E207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630</w:t>
            </w:r>
          </w:p>
        </w:tc>
      </w:tr>
      <w:tr w:rsidR="00361ACF" w:rsidRPr="00A67D3C" w14:paraId="56850529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2EA645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519065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145D0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4414B8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57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7FA60A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874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B5B3A9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628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E29A3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437CD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18E87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9A3A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D363F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AE308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8971C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DFCAD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1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75A698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278</w:t>
            </w:r>
          </w:p>
        </w:tc>
      </w:tr>
      <w:tr w:rsidR="00361ACF" w:rsidRPr="00A67D3C" w14:paraId="09789192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823DDF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07586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D70AB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3C2B0C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79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F05637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150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CC4BE0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285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2BA82B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83633A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6745F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F4AB9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68826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4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6041B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C643E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9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27CB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9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CC0BF51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784</w:t>
            </w:r>
          </w:p>
        </w:tc>
      </w:tr>
      <w:tr w:rsidR="00361ACF" w:rsidRPr="00A67D3C" w14:paraId="6BCC3A33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1754D5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C25623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34CC3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8C233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61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2FD3C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039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DDBE2E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138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9C12C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9884C5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E61B8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3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BA9CD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20217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8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B012D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CFA8D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8CCE5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6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D4CD13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27</w:t>
            </w:r>
          </w:p>
        </w:tc>
      </w:tr>
      <w:tr w:rsidR="00361ACF" w:rsidRPr="00A67D3C" w14:paraId="2A1DF987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4E1B0B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46000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7BDD5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BE63EE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65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B08BD0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53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94962F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338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67070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E86960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37552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C995C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82BA8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3A5D0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0EBD4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80961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0C2616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78</w:t>
            </w:r>
          </w:p>
        </w:tc>
      </w:tr>
      <w:tr w:rsidR="00361ACF" w:rsidRPr="00A67D3C" w14:paraId="60A1EE3F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AFA7A3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2FAFC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78362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C302A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7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848FA2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888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2B1D3A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937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B11A8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F8A5E3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4D672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67C2BA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A354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E7BA6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4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E662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6DD45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78214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4</w:t>
            </w:r>
          </w:p>
        </w:tc>
      </w:tr>
      <w:tr w:rsidR="00361ACF" w:rsidRPr="00A67D3C" w14:paraId="66B1F5F0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F3DC2F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6DAD5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A099A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532B55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07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562B9C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22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77D902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853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0F52D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1E946D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D4F65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06C57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40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D223D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7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B514F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18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F2343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CA6F8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24B148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1</w:t>
            </w:r>
          </w:p>
        </w:tc>
      </w:tr>
      <w:tr w:rsidR="00361ACF" w:rsidRPr="00A67D3C" w14:paraId="30461048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434EFC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DF54E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C7D5F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C682E3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2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C294E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16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AD74B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298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72383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6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8E4BB9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FDE04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5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92F69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8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0BBC8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4D4D0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7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91F82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E93FB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23D2F22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6</w:t>
            </w:r>
          </w:p>
        </w:tc>
      </w:tr>
      <w:tr w:rsidR="00361ACF" w:rsidRPr="00A67D3C" w14:paraId="6B09551C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AEB676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3EAE50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61657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7E158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90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0C44E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35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5BBB3C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639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ED723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42E75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7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DB0F1A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6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329A3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3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52D29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9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660E6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57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44331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686B0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9DF6A99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2</w:t>
            </w:r>
          </w:p>
        </w:tc>
      </w:tr>
      <w:tr w:rsidR="00361ACF" w:rsidRPr="00A67D3C" w14:paraId="1D8CF35A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012F1B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1D075C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42AA1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83C53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78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F31A3C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08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E65BAA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123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B56D1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0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269A4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F9022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D4C89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0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213A8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0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D0154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21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CE224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051E6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A6C7338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2</w:t>
            </w:r>
          </w:p>
        </w:tc>
      </w:tr>
      <w:tr w:rsidR="00361ACF" w:rsidRPr="00A67D3C" w14:paraId="434E3B3C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3608C8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FBDFC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C57D4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963393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1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E9811D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765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AF1F50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037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F51A16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A9A51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C2E3CF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E4B32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4B8E11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9F081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07308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DE804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7EB920A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5022</w:t>
            </w:r>
          </w:p>
        </w:tc>
      </w:tr>
      <w:tr w:rsidR="00361ACF" w:rsidRPr="00A67D3C" w14:paraId="3EE09EBB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B43501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63DC9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12781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9956E5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66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B68F4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783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AA2FC1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710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9AEF1A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78621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57D37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583E2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55CB7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6B77E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E3094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E772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3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277C84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672</w:t>
            </w:r>
          </w:p>
        </w:tc>
      </w:tr>
      <w:tr w:rsidR="00361ACF" w:rsidRPr="00A67D3C" w14:paraId="48B4FDAB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A36506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B7BC3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BD3FC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45C54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69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5AD65B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12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825120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00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314E8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9DEBB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4692D3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F961F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2F19C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FD3FE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89AC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A0299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4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67A86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880</w:t>
            </w:r>
          </w:p>
        </w:tc>
      </w:tr>
      <w:tr w:rsidR="00361ACF" w:rsidRPr="00A67D3C" w14:paraId="3192CB35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274591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89DA1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81447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52BFFA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89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FB06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04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041BB1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321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B37DE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F10BB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5C13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71480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4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E57E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43150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8A799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67A41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9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0E16F0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57</w:t>
            </w:r>
          </w:p>
        </w:tc>
      </w:tr>
      <w:tr w:rsidR="00361ACF" w:rsidRPr="00A67D3C" w14:paraId="53C298C0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78A77C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232B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59C46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D03C9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82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3B16E4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613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8DFA80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62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73EDEE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1FA182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7CD6D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4B1E7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DCC10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E6F94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F6AF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C41BF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2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07215FF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74</w:t>
            </w:r>
          </w:p>
        </w:tc>
      </w:tr>
      <w:tr w:rsidR="00361ACF" w:rsidRPr="00A67D3C" w14:paraId="4B0DB666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B6AD1A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FA77B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D0A02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9C897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63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852E59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23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F3E844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64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65A15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EC332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72DB6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5894E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56280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499B6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DAE37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54C5D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0377844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10</w:t>
            </w:r>
          </w:p>
        </w:tc>
      </w:tr>
      <w:tr w:rsidR="00361ACF" w:rsidRPr="00A67D3C" w14:paraId="7CE86F51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81B3DE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22680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FE06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E3AE00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5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3B1A5C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65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1312AA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40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3DB8A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8E0FDA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3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6F278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54BA98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B2765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7264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0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90440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8FEEA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7C28800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9</w:t>
            </w:r>
          </w:p>
        </w:tc>
      </w:tr>
      <w:tr w:rsidR="00361ACF" w:rsidRPr="00A67D3C" w14:paraId="460ADF65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C03786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C2FCD2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DD5B9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1023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24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129DA1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065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DA0716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339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2A8BF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4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47D0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4232FE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F1977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4DB02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4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6C0A9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8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DFC3E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6C89A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6EABABF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1</w:t>
            </w:r>
          </w:p>
        </w:tc>
      </w:tr>
      <w:tr w:rsidR="00361ACF" w:rsidRPr="00A67D3C" w14:paraId="549803C2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A28ED6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28355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4947D1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F90A84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53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B93ED4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31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503907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588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C927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5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F77B8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2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84B40C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A014F3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9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47BB0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DFE10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8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C8945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9EEF24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ED10ACC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8</w:t>
            </w:r>
          </w:p>
        </w:tc>
      </w:tr>
      <w:tr w:rsidR="00361ACF" w:rsidRPr="00A67D3C" w14:paraId="0F83C76E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6D5068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568A68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C9BDC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820CE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70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035C7C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2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A3D9FD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94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29DBB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9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DDCE0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4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3582E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EC107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10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408DA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5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882DF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5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5944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ACDE7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E05759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4</w:t>
            </w:r>
          </w:p>
        </w:tc>
      </w:tr>
      <w:tr w:rsidR="00361ACF" w:rsidRPr="00A67D3C" w14:paraId="18712D7A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D866F1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61DFE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D6E95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1C1D12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7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3824B7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084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896F7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383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A90FC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ACE196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FB190C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0B447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4F130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98CB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46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9C5D76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E696C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A339894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22</w:t>
            </w:r>
          </w:p>
        </w:tc>
      </w:tr>
      <w:tr w:rsidR="00361ACF" w:rsidRPr="00A67D3C" w14:paraId="684FDA98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8EA4E4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C9D30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B1C08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A3501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7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E986C2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83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879890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266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989C2B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0051D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50206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F73EC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30E0D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2F666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0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799CC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7F1EE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7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AD27E9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720</w:t>
            </w:r>
          </w:p>
        </w:tc>
      </w:tr>
      <w:tr w:rsidR="00361ACF" w:rsidRPr="00A67D3C" w14:paraId="5EFB8FC1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A81F4B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955E0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460F8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9CFBD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2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1B663B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93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D1B96D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33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7623D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4923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7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D85BA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4106B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AC37C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E5CE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8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1E97F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B9F25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D93ED17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39</w:t>
            </w:r>
          </w:p>
        </w:tc>
      </w:tr>
      <w:tr w:rsidR="00361ACF" w:rsidRPr="00A67D3C" w14:paraId="4005CE98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3C6B77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78BCE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F3A2C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8B8F4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8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777A4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139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49BC54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273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EAE39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2A12A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1AD26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07BB8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B1DD4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5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8369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2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6E792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29C2B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81F3374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91</w:t>
            </w:r>
          </w:p>
        </w:tc>
      </w:tr>
      <w:tr w:rsidR="00361ACF" w:rsidRPr="00A67D3C" w14:paraId="434C93BA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9D374D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35100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B3B1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EBDE0D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9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5665C3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736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2ED89E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31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D0DCA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0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ADDC3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6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8E70DB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06F5F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2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1794B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B13E5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6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B0A3B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85416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029EBEC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0</w:t>
            </w:r>
          </w:p>
        </w:tc>
      </w:tr>
      <w:tr w:rsidR="00361ACF" w:rsidRPr="00A67D3C" w14:paraId="1393E5AA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BCC1BF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5A957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241CD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7349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7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3D9CAB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81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541B6A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127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09E48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8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9145D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8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B32374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7F92A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6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2923A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49662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2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DFDD1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32E60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2AE4B85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3</w:t>
            </w:r>
          </w:p>
        </w:tc>
      </w:tr>
      <w:tr w:rsidR="00361ACF" w:rsidRPr="00A67D3C" w14:paraId="045E8EF4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BDE750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3BCE2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16094B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137306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2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4921D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288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9A4B61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64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EEB2B1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8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DFC4F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938AB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C3CC89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74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E7772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1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D4205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7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EA64E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2DD8F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0E88C63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</w:t>
            </w:r>
          </w:p>
        </w:tc>
      </w:tr>
      <w:tr w:rsidR="00361ACF" w:rsidRPr="00A67D3C" w14:paraId="6805401B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A9EEA1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86C70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8E0F2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2E7A98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30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5F648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62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2A069A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029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014D7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005FF8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93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28154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8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C5836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84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4F309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2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078B0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7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6CC5A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E6C61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4981C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</w:t>
            </w:r>
          </w:p>
        </w:tc>
      </w:tr>
      <w:tr w:rsidR="00361ACF" w:rsidRPr="00A67D3C" w14:paraId="7F5013C3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C79333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AE6B9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61886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BB5C8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24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4DA1B1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835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E4DE5B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863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D71BB4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09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295B2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34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09A6C9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6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43AD2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5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5666A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1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AD879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9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375AB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9ED99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60D8263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361ACF" w:rsidRPr="00A67D3C" w14:paraId="3F28E922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E130D2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ECB85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6877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CDEAC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75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BB3F3A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100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19681E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786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02D5B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79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CD699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458310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7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5DA0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1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DD69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2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198E8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5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7E02C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3D458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6A19048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</w:tr>
      <w:tr w:rsidR="00361ACF" w:rsidRPr="00A67D3C" w14:paraId="516BBEEE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F84821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7E68F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18CCA2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1351E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9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DDB36A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235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DCC35C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765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36F07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CB4371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B30F6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62C14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9D98F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02CD5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8D767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06EC6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A718B6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28</w:t>
            </w:r>
          </w:p>
        </w:tc>
      </w:tr>
      <w:tr w:rsidR="00361ACF" w:rsidRPr="00A67D3C" w14:paraId="527C6C31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D888ED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DDD5C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5E37A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88A339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36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EB43C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40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4954F5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12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1283A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4520BB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98481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1287A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EBD24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EF1D9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4E6F2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0C55A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8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3F0A57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424</w:t>
            </w:r>
          </w:p>
        </w:tc>
      </w:tr>
      <w:tr w:rsidR="00361ACF" w:rsidRPr="00A67D3C" w14:paraId="31228E19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A4F83A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77B183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5D527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F329B6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0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81241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921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C51BC6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24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6B58A8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2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90C92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81515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19E90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0E29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5D0F4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1F860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64E08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077BBB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11</w:t>
            </w:r>
          </w:p>
        </w:tc>
      </w:tr>
      <w:tr w:rsidR="00361ACF" w:rsidRPr="00A67D3C" w14:paraId="204DC9EE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5B234C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9F1B5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E7E3A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514F61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71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32100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44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B9D821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71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94398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4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70708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7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99952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FBD62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537FF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7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6112D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1D132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74B6D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0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696BFED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26</w:t>
            </w:r>
          </w:p>
        </w:tc>
      </w:tr>
      <w:tr w:rsidR="00361ACF" w:rsidRPr="00A67D3C" w14:paraId="245DE3CF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34879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63DC3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0318A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9D456E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06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2172FF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11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E97F25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063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39DF9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3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4426E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6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94835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7EA4B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6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8329E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9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EC2A5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3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21ED5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9B7F0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65B1AC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8</w:t>
            </w:r>
          </w:p>
        </w:tc>
      </w:tr>
      <w:tr w:rsidR="00361ACF" w:rsidRPr="00A67D3C" w14:paraId="5DC2877B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0F94B4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C8A1E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F8EC7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D949C9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91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9486DB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431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AA651C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487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99D58E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469570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83DC7E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6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52B6AB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3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AAFC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7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9A101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66FFF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77865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E6AAED8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6</w:t>
            </w:r>
          </w:p>
        </w:tc>
      </w:tr>
      <w:tr w:rsidR="00361ACF" w:rsidRPr="00A67D3C" w14:paraId="2A511FAE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AD472F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4C570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B3C92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3922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93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8E8C01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059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41D74D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79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18311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8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01F7EF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57AEF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7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E0FC2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12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336084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6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E8A14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2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7FE29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24340A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9ED292A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1</w:t>
            </w:r>
          </w:p>
        </w:tc>
      </w:tr>
      <w:tr w:rsidR="00361ACF" w:rsidRPr="00A67D3C" w14:paraId="747EB64F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5390D8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C8100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1B307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1FE66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09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D5EF3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178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846812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605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D6424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BABBEC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7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C823C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3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C124BDD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2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F50F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5A3CF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4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E1D10E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1DF38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A1576E4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2</w:t>
            </w:r>
          </w:p>
        </w:tc>
      </w:tr>
      <w:tr w:rsidR="00361ACF" w:rsidRPr="00A67D3C" w14:paraId="31249BC4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C24D85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C8CE50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3A88A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498F2C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47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AA708EB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983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50E21E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967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A37383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3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37470B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9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151B6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C9599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4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7EFCE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1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B80359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9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6575B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614458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87C886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3</w:t>
            </w:r>
          </w:p>
        </w:tc>
      </w:tr>
      <w:tr w:rsidR="00361ACF" w:rsidRPr="00A67D3C" w14:paraId="04784E3C" w14:textId="77777777" w:rsidTr="00C412D3">
        <w:trPr>
          <w:trHeight w:val="290"/>
          <w:jc w:val="center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47874EF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2AE0A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F90265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2DD9842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32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A27055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83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60429D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890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C57A5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F32AA7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DB83AB6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8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B11D20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07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B739A1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0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2AA9A3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0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BA850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8DCA24" w14:textId="77777777" w:rsidR="00361ACF" w:rsidRPr="00A67D3C" w:rsidRDefault="00361ACF" w:rsidP="00C41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F9078D5" w14:textId="77777777" w:rsidR="00361ACF" w:rsidRPr="00A67D3C" w:rsidRDefault="00361ACF" w:rsidP="00361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</w:t>
            </w:r>
          </w:p>
        </w:tc>
      </w:tr>
    </w:tbl>
    <w:p w14:paraId="40FC240B" w14:textId="451C08E6" w:rsidR="0048627C" w:rsidRPr="004A11CE" w:rsidRDefault="0048627C" w:rsidP="00927F85">
      <w:pPr>
        <w:jc w:val="center"/>
      </w:pPr>
    </w:p>
    <w:sectPr w:rsidR="0048627C" w:rsidRPr="004A11CE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613D63" w14:textId="77777777" w:rsidR="00606743" w:rsidRDefault="00606743" w:rsidP="008A74AE">
      <w:pPr>
        <w:spacing w:after="0" w:line="240" w:lineRule="auto"/>
      </w:pPr>
      <w:r>
        <w:separator/>
      </w:r>
    </w:p>
  </w:endnote>
  <w:endnote w:type="continuationSeparator" w:id="0">
    <w:p w14:paraId="78597433" w14:textId="77777777" w:rsidR="00606743" w:rsidRDefault="00606743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C96EC" w14:textId="77777777" w:rsidR="00606743" w:rsidRDefault="00606743" w:rsidP="008A74AE">
      <w:pPr>
        <w:spacing w:after="0" w:line="240" w:lineRule="auto"/>
      </w:pPr>
      <w:r>
        <w:separator/>
      </w:r>
    </w:p>
  </w:footnote>
  <w:footnote w:type="continuationSeparator" w:id="0">
    <w:p w14:paraId="07DA9A05" w14:textId="77777777" w:rsidR="00606743" w:rsidRDefault="00606743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6667B"/>
    <w:rsid w:val="001819DD"/>
    <w:rsid w:val="00191841"/>
    <w:rsid w:val="001A2F79"/>
    <w:rsid w:val="001C2453"/>
    <w:rsid w:val="001E06AE"/>
    <w:rsid w:val="00213A33"/>
    <w:rsid w:val="00213E78"/>
    <w:rsid w:val="0022224A"/>
    <w:rsid w:val="002344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736CA"/>
    <w:rsid w:val="003742D8"/>
    <w:rsid w:val="003767DE"/>
    <w:rsid w:val="00384E34"/>
    <w:rsid w:val="00394A8C"/>
    <w:rsid w:val="003A333B"/>
    <w:rsid w:val="003B10F8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06743"/>
    <w:rsid w:val="00624606"/>
    <w:rsid w:val="00626ED6"/>
    <w:rsid w:val="0062708E"/>
    <w:rsid w:val="006452AF"/>
    <w:rsid w:val="00654BA1"/>
    <w:rsid w:val="00680067"/>
    <w:rsid w:val="00686BA2"/>
    <w:rsid w:val="006947C7"/>
    <w:rsid w:val="00697545"/>
    <w:rsid w:val="006A2385"/>
    <w:rsid w:val="006C5D4D"/>
    <w:rsid w:val="006C7FF4"/>
    <w:rsid w:val="006D1CAA"/>
    <w:rsid w:val="006D55D8"/>
    <w:rsid w:val="006E5811"/>
    <w:rsid w:val="007048A1"/>
    <w:rsid w:val="0072661C"/>
    <w:rsid w:val="00743175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E5F90"/>
    <w:rsid w:val="007F1CBE"/>
    <w:rsid w:val="007F2BEE"/>
    <w:rsid w:val="007F30A2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E7A"/>
    <w:rsid w:val="00871162"/>
    <w:rsid w:val="0087299F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B431A"/>
    <w:rsid w:val="00AB7735"/>
    <w:rsid w:val="00AD04B0"/>
    <w:rsid w:val="00AD170A"/>
    <w:rsid w:val="00AF1816"/>
    <w:rsid w:val="00AF6402"/>
    <w:rsid w:val="00B01A20"/>
    <w:rsid w:val="00B026B2"/>
    <w:rsid w:val="00B25927"/>
    <w:rsid w:val="00B27722"/>
    <w:rsid w:val="00B43A8B"/>
    <w:rsid w:val="00B43EAB"/>
    <w:rsid w:val="00B64272"/>
    <w:rsid w:val="00B801FC"/>
    <w:rsid w:val="00BB4DB5"/>
    <w:rsid w:val="00BB7801"/>
    <w:rsid w:val="00BC62E8"/>
    <w:rsid w:val="00BD02E2"/>
    <w:rsid w:val="00BD77C5"/>
    <w:rsid w:val="00C1217F"/>
    <w:rsid w:val="00C36401"/>
    <w:rsid w:val="00C412D3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60F3"/>
    <w:rsid w:val="00D717FB"/>
    <w:rsid w:val="00DA70D2"/>
    <w:rsid w:val="00DB4833"/>
    <w:rsid w:val="00DC0AEE"/>
    <w:rsid w:val="00DD0D51"/>
    <w:rsid w:val="00DD2C92"/>
    <w:rsid w:val="00DD5FB6"/>
    <w:rsid w:val="00DF0F48"/>
    <w:rsid w:val="00DF1C51"/>
    <w:rsid w:val="00DF322C"/>
    <w:rsid w:val="00E0700D"/>
    <w:rsid w:val="00E11372"/>
    <w:rsid w:val="00E24246"/>
    <w:rsid w:val="00E24FA6"/>
    <w:rsid w:val="00E3080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550FDD4-7510-43F6-82A7-DFFDDF60B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5</cp:revision>
  <dcterms:created xsi:type="dcterms:W3CDTF">2020-06-09T11:33:00Z</dcterms:created>
  <dcterms:modified xsi:type="dcterms:W3CDTF">2020-06-0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